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7F63C" w14:textId="4A7C0E53" w:rsidR="007B46BA" w:rsidRDefault="00DE7DA9" w:rsidP="004350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E7DA9">
        <w:rPr>
          <w:rFonts w:ascii="Times New Roman" w:hAnsi="Times New Roman" w:cs="Times New Roman"/>
          <w:b/>
          <w:bCs/>
        </w:rPr>
        <w:t xml:space="preserve">Supplementary Table 1: Demographic and medical information of the </w:t>
      </w:r>
      <w:r>
        <w:rPr>
          <w:rFonts w:ascii="Times New Roman" w:hAnsi="Times New Roman" w:cs="Times New Roman"/>
          <w:b/>
          <w:bCs/>
        </w:rPr>
        <w:t xml:space="preserve">liver cell </w:t>
      </w:r>
      <w:r w:rsidRPr="00DE7DA9">
        <w:rPr>
          <w:rFonts w:ascii="Times New Roman" w:hAnsi="Times New Roman" w:cs="Times New Roman"/>
          <w:b/>
          <w:bCs/>
        </w:rPr>
        <w:t>donors used in this study.</w:t>
      </w:r>
      <w:r w:rsidR="004350D0">
        <w:rPr>
          <w:rFonts w:ascii="Times New Roman" w:hAnsi="Times New Roman" w:cs="Times New Roman"/>
          <w:b/>
          <w:bCs/>
        </w:rPr>
        <w:t xml:space="preserve"> </w:t>
      </w:r>
      <w:r w:rsidR="004350D0" w:rsidRPr="004350D0">
        <w:rPr>
          <w:rFonts w:ascii="Times New Roman" w:hAnsi="Times New Roman" w:cs="Times New Roman"/>
        </w:rPr>
        <w:t>BMI = Body mass index.</w:t>
      </w:r>
    </w:p>
    <w:p w14:paraId="3232A696" w14:textId="77777777" w:rsidR="00DE7DA9" w:rsidRPr="00DE7DA9" w:rsidRDefault="00DE7DA9" w:rsidP="004350D0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1161"/>
        <w:gridCol w:w="1148"/>
        <w:gridCol w:w="1151"/>
        <w:gridCol w:w="1329"/>
        <w:gridCol w:w="3405"/>
      </w:tblGrid>
      <w:tr w:rsidR="00DE7DA9" w:rsidRPr="00DE7DA9" w14:paraId="08E5A2B0" w14:textId="77777777" w:rsidTr="00DE7DA9">
        <w:tc>
          <w:tcPr>
            <w:tcW w:w="1156" w:type="dxa"/>
            <w:shd w:val="pct12" w:color="auto" w:fill="auto"/>
          </w:tcPr>
          <w:p w14:paraId="5C6CACD4" w14:textId="4C2195D4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nor</w:t>
            </w:r>
          </w:p>
        </w:tc>
        <w:tc>
          <w:tcPr>
            <w:tcW w:w="1161" w:type="dxa"/>
            <w:shd w:val="pct12" w:color="auto" w:fill="auto"/>
          </w:tcPr>
          <w:p w14:paraId="502F263E" w14:textId="767527D8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48" w:type="dxa"/>
            <w:shd w:val="pct12" w:color="auto" w:fill="auto"/>
          </w:tcPr>
          <w:p w14:paraId="3BDB0193" w14:textId="0258CC07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51" w:type="dxa"/>
            <w:shd w:val="pct12" w:color="auto" w:fill="auto"/>
          </w:tcPr>
          <w:p w14:paraId="5BD83134" w14:textId="00D9230A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29" w:type="dxa"/>
            <w:shd w:val="pct12" w:color="auto" w:fill="auto"/>
          </w:tcPr>
          <w:p w14:paraId="0FE478B4" w14:textId="3394A12B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3405" w:type="dxa"/>
            <w:shd w:val="pct12" w:color="auto" w:fill="auto"/>
          </w:tcPr>
          <w:p w14:paraId="5257AF1C" w14:textId="3EA8589C" w:rsidR="00DE7DA9" w:rsidRPr="00DE7DA9" w:rsidRDefault="00DE7D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l history</w:t>
            </w:r>
          </w:p>
        </w:tc>
      </w:tr>
      <w:tr w:rsidR="00DE7DA9" w:rsidRPr="00DE7DA9" w14:paraId="7C19E46F" w14:textId="77777777" w:rsidTr="00336C44">
        <w:tc>
          <w:tcPr>
            <w:tcW w:w="1156" w:type="dxa"/>
          </w:tcPr>
          <w:p w14:paraId="6C9EE16C" w14:textId="62C05202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</w:tcPr>
          <w:p w14:paraId="263AE1E0" w14:textId="4C3CF0B7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8" w:type="dxa"/>
          </w:tcPr>
          <w:p w14:paraId="3BF80898" w14:textId="5D324D6F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51" w:type="dxa"/>
          </w:tcPr>
          <w:p w14:paraId="356E8E3B" w14:textId="7890ECB5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</w:p>
        </w:tc>
        <w:tc>
          <w:tcPr>
            <w:tcW w:w="1329" w:type="dxa"/>
          </w:tcPr>
          <w:p w14:paraId="6D532D32" w14:textId="6CD2C4DD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3405" w:type="dxa"/>
          </w:tcPr>
          <w:p w14:paraId="13714968" w14:textId="7151CB14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Hypertension, on lisinopril, occasional alcohol intake</w:t>
            </w:r>
          </w:p>
        </w:tc>
      </w:tr>
      <w:tr w:rsidR="00DE7DA9" w:rsidRPr="00DE7DA9" w14:paraId="428BEDE8" w14:textId="77777777" w:rsidTr="00A30397">
        <w:tc>
          <w:tcPr>
            <w:tcW w:w="1156" w:type="dxa"/>
          </w:tcPr>
          <w:p w14:paraId="085D655F" w14:textId="0716FF8E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</w:tcPr>
          <w:p w14:paraId="0206A856" w14:textId="3011754C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8" w:type="dxa"/>
          </w:tcPr>
          <w:p w14:paraId="54748EE8" w14:textId="3BB42136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51" w:type="dxa"/>
          </w:tcPr>
          <w:p w14:paraId="169B45CF" w14:textId="7BBB036E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1329" w:type="dxa"/>
          </w:tcPr>
          <w:p w14:paraId="5DD1D36A" w14:textId="77153213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3405" w:type="dxa"/>
          </w:tcPr>
          <w:p w14:paraId="132D0E57" w14:textId="31366779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No medication, no alcohol use</w:t>
            </w:r>
          </w:p>
        </w:tc>
      </w:tr>
      <w:tr w:rsidR="00DE7DA9" w:rsidRPr="00DE7DA9" w14:paraId="6C60A77E" w14:textId="77777777" w:rsidTr="00146556">
        <w:tc>
          <w:tcPr>
            <w:tcW w:w="1156" w:type="dxa"/>
          </w:tcPr>
          <w:p w14:paraId="0D32B001" w14:textId="2397D4D4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</w:tcPr>
          <w:p w14:paraId="6C96DE38" w14:textId="1E1ECC31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8" w:type="dxa"/>
          </w:tcPr>
          <w:p w14:paraId="72D7EB99" w14:textId="325CD538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51" w:type="dxa"/>
          </w:tcPr>
          <w:p w14:paraId="607643F1" w14:textId="55E37B3C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32.0</w:t>
            </w:r>
          </w:p>
        </w:tc>
        <w:tc>
          <w:tcPr>
            <w:tcW w:w="1329" w:type="dxa"/>
          </w:tcPr>
          <w:p w14:paraId="34195C07" w14:textId="7C821A48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405" w:type="dxa"/>
          </w:tcPr>
          <w:p w14:paraId="4496E875" w14:textId="75C10232" w:rsidR="00DE7DA9" w:rsidRPr="00DE7DA9" w:rsidRDefault="00DE7D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7DA9">
              <w:rPr>
                <w:rFonts w:ascii="Times New Roman" w:hAnsi="Times New Roman" w:cs="Times New Roman"/>
                <w:sz w:val="22"/>
                <w:szCs w:val="22"/>
              </w:rPr>
              <w:t>No medication, social drinker</w:t>
            </w:r>
          </w:p>
        </w:tc>
      </w:tr>
    </w:tbl>
    <w:p w14:paraId="22587B92" w14:textId="77777777" w:rsidR="00DE7DA9" w:rsidRPr="00DE7DA9" w:rsidRDefault="00DE7DA9">
      <w:pPr>
        <w:rPr>
          <w:rFonts w:ascii="Times New Roman" w:hAnsi="Times New Roman" w:cs="Times New Roman"/>
        </w:rPr>
      </w:pPr>
    </w:p>
    <w:sectPr w:rsidR="00DE7DA9" w:rsidRPr="00DE7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A9"/>
    <w:rsid w:val="000073C5"/>
    <w:rsid w:val="00015695"/>
    <w:rsid w:val="00047E3D"/>
    <w:rsid w:val="00050242"/>
    <w:rsid w:val="00054AFD"/>
    <w:rsid w:val="000633D7"/>
    <w:rsid w:val="00082819"/>
    <w:rsid w:val="00084D47"/>
    <w:rsid w:val="000866EB"/>
    <w:rsid w:val="000905A7"/>
    <w:rsid w:val="00091FC8"/>
    <w:rsid w:val="00096FE6"/>
    <w:rsid w:val="000A2DCC"/>
    <w:rsid w:val="000A60FC"/>
    <w:rsid w:val="000A705E"/>
    <w:rsid w:val="000D3090"/>
    <w:rsid w:val="000D68D9"/>
    <w:rsid w:val="000F6681"/>
    <w:rsid w:val="00102002"/>
    <w:rsid w:val="00110D68"/>
    <w:rsid w:val="001162DE"/>
    <w:rsid w:val="00143B85"/>
    <w:rsid w:val="0015144B"/>
    <w:rsid w:val="00154B1E"/>
    <w:rsid w:val="001A01F1"/>
    <w:rsid w:val="001B0418"/>
    <w:rsid w:val="001D00E9"/>
    <w:rsid w:val="001D4D2C"/>
    <w:rsid w:val="001E04D2"/>
    <w:rsid w:val="001E4A50"/>
    <w:rsid w:val="001F4950"/>
    <w:rsid w:val="00200FA8"/>
    <w:rsid w:val="00204510"/>
    <w:rsid w:val="002120AC"/>
    <w:rsid w:val="00215E15"/>
    <w:rsid w:val="00236C5F"/>
    <w:rsid w:val="002446FE"/>
    <w:rsid w:val="00257D03"/>
    <w:rsid w:val="00265FCA"/>
    <w:rsid w:val="00277FD6"/>
    <w:rsid w:val="002830AB"/>
    <w:rsid w:val="002A3A04"/>
    <w:rsid w:val="002B62B3"/>
    <w:rsid w:val="002B6870"/>
    <w:rsid w:val="002E7063"/>
    <w:rsid w:val="003217EB"/>
    <w:rsid w:val="00334060"/>
    <w:rsid w:val="00343924"/>
    <w:rsid w:val="003477BB"/>
    <w:rsid w:val="003650E3"/>
    <w:rsid w:val="00380BED"/>
    <w:rsid w:val="00385427"/>
    <w:rsid w:val="0038789A"/>
    <w:rsid w:val="0039117D"/>
    <w:rsid w:val="003B175A"/>
    <w:rsid w:val="003B4FE0"/>
    <w:rsid w:val="003C0E69"/>
    <w:rsid w:val="003E2E8E"/>
    <w:rsid w:val="003E4202"/>
    <w:rsid w:val="003F16A5"/>
    <w:rsid w:val="00421876"/>
    <w:rsid w:val="00423658"/>
    <w:rsid w:val="00425BA9"/>
    <w:rsid w:val="004350D0"/>
    <w:rsid w:val="00443FE8"/>
    <w:rsid w:val="00452095"/>
    <w:rsid w:val="00452B76"/>
    <w:rsid w:val="0046283F"/>
    <w:rsid w:val="004A08BA"/>
    <w:rsid w:val="004C239E"/>
    <w:rsid w:val="004D2BF3"/>
    <w:rsid w:val="004D6BAA"/>
    <w:rsid w:val="004E5914"/>
    <w:rsid w:val="004E71CA"/>
    <w:rsid w:val="004F2025"/>
    <w:rsid w:val="004F7428"/>
    <w:rsid w:val="0052002B"/>
    <w:rsid w:val="00535A7E"/>
    <w:rsid w:val="00541D6C"/>
    <w:rsid w:val="005443A1"/>
    <w:rsid w:val="005507E8"/>
    <w:rsid w:val="00562FD5"/>
    <w:rsid w:val="0057248F"/>
    <w:rsid w:val="00584F17"/>
    <w:rsid w:val="00587635"/>
    <w:rsid w:val="0059514F"/>
    <w:rsid w:val="005A3493"/>
    <w:rsid w:val="005A7B9A"/>
    <w:rsid w:val="005B5AE3"/>
    <w:rsid w:val="005C26CF"/>
    <w:rsid w:val="005C7770"/>
    <w:rsid w:val="005D1048"/>
    <w:rsid w:val="005E1066"/>
    <w:rsid w:val="005E76A6"/>
    <w:rsid w:val="005F3B2A"/>
    <w:rsid w:val="005F3ED2"/>
    <w:rsid w:val="005F4569"/>
    <w:rsid w:val="005F45C5"/>
    <w:rsid w:val="005F4D7B"/>
    <w:rsid w:val="00600D93"/>
    <w:rsid w:val="00610D26"/>
    <w:rsid w:val="00615D31"/>
    <w:rsid w:val="006456F5"/>
    <w:rsid w:val="00647D58"/>
    <w:rsid w:val="006605F0"/>
    <w:rsid w:val="006734AC"/>
    <w:rsid w:val="006A6341"/>
    <w:rsid w:val="006C5731"/>
    <w:rsid w:val="006C76CB"/>
    <w:rsid w:val="006D14D2"/>
    <w:rsid w:val="006D5241"/>
    <w:rsid w:val="006F1171"/>
    <w:rsid w:val="006F5604"/>
    <w:rsid w:val="00705749"/>
    <w:rsid w:val="00712906"/>
    <w:rsid w:val="007153D8"/>
    <w:rsid w:val="007166F9"/>
    <w:rsid w:val="007220CF"/>
    <w:rsid w:val="00723D9E"/>
    <w:rsid w:val="00724D18"/>
    <w:rsid w:val="007256E6"/>
    <w:rsid w:val="0073609D"/>
    <w:rsid w:val="007406F3"/>
    <w:rsid w:val="0074177D"/>
    <w:rsid w:val="00752C8F"/>
    <w:rsid w:val="007543B3"/>
    <w:rsid w:val="00757E69"/>
    <w:rsid w:val="00765879"/>
    <w:rsid w:val="00766CA7"/>
    <w:rsid w:val="007975BF"/>
    <w:rsid w:val="007B46BA"/>
    <w:rsid w:val="007D2399"/>
    <w:rsid w:val="007D7AAF"/>
    <w:rsid w:val="007E1A4E"/>
    <w:rsid w:val="007F11E7"/>
    <w:rsid w:val="00805111"/>
    <w:rsid w:val="0080562E"/>
    <w:rsid w:val="0081129D"/>
    <w:rsid w:val="00812793"/>
    <w:rsid w:val="00822198"/>
    <w:rsid w:val="00831BCB"/>
    <w:rsid w:val="00835804"/>
    <w:rsid w:val="00845730"/>
    <w:rsid w:val="00864809"/>
    <w:rsid w:val="008711AC"/>
    <w:rsid w:val="00877351"/>
    <w:rsid w:val="00881F3B"/>
    <w:rsid w:val="008950DE"/>
    <w:rsid w:val="0089734A"/>
    <w:rsid w:val="008A1F2E"/>
    <w:rsid w:val="008F6102"/>
    <w:rsid w:val="00904E10"/>
    <w:rsid w:val="009122AE"/>
    <w:rsid w:val="0095322E"/>
    <w:rsid w:val="009742B9"/>
    <w:rsid w:val="009775E7"/>
    <w:rsid w:val="009867AB"/>
    <w:rsid w:val="009A40B0"/>
    <w:rsid w:val="009A6A1F"/>
    <w:rsid w:val="009B035A"/>
    <w:rsid w:val="009B1048"/>
    <w:rsid w:val="009D39F3"/>
    <w:rsid w:val="009E7783"/>
    <w:rsid w:val="009F23A7"/>
    <w:rsid w:val="009F6CDE"/>
    <w:rsid w:val="00A150BD"/>
    <w:rsid w:val="00A21F70"/>
    <w:rsid w:val="00A340CF"/>
    <w:rsid w:val="00A40D35"/>
    <w:rsid w:val="00A522E8"/>
    <w:rsid w:val="00A535C0"/>
    <w:rsid w:val="00A608A7"/>
    <w:rsid w:val="00A6142A"/>
    <w:rsid w:val="00A70FB4"/>
    <w:rsid w:val="00A7465F"/>
    <w:rsid w:val="00A75C55"/>
    <w:rsid w:val="00A8321B"/>
    <w:rsid w:val="00A8508C"/>
    <w:rsid w:val="00A91CA3"/>
    <w:rsid w:val="00AA47E8"/>
    <w:rsid w:val="00AA7D7F"/>
    <w:rsid w:val="00AC0522"/>
    <w:rsid w:val="00AC0E24"/>
    <w:rsid w:val="00AE1261"/>
    <w:rsid w:val="00AF4266"/>
    <w:rsid w:val="00B03FE5"/>
    <w:rsid w:val="00B15433"/>
    <w:rsid w:val="00B1613E"/>
    <w:rsid w:val="00B25882"/>
    <w:rsid w:val="00B42961"/>
    <w:rsid w:val="00B5128F"/>
    <w:rsid w:val="00B51E9E"/>
    <w:rsid w:val="00B54CDD"/>
    <w:rsid w:val="00B74B29"/>
    <w:rsid w:val="00B83A1A"/>
    <w:rsid w:val="00B8718F"/>
    <w:rsid w:val="00B874C4"/>
    <w:rsid w:val="00B87566"/>
    <w:rsid w:val="00B95FCA"/>
    <w:rsid w:val="00BB0E82"/>
    <w:rsid w:val="00BB1FDA"/>
    <w:rsid w:val="00BC6EC3"/>
    <w:rsid w:val="00BD4D99"/>
    <w:rsid w:val="00BD7F9E"/>
    <w:rsid w:val="00BE085F"/>
    <w:rsid w:val="00C0225B"/>
    <w:rsid w:val="00C05F40"/>
    <w:rsid w:val="00C21C09"/>
    <w:rsid w:val="00C35A3B"/>
    <w:rsid w:val="00C4085E"/>
    <w:rsid w:val="00C42DFA"/>
    <w:rsid w:val="00C44C8C"/>
    <w:rsid w:val="00C5284C"/>
    <w:rsid w:val="00C577BF"/>
    <w:rsid w:val="00CB3038"/>
    <w:rsid w:val="00CB5272"/>
    <w:rsid w:val="00CE0DE2"/>
    <w:rsid w:val="00CE77C3"/>
    <w:rsid w:val="00CF6CF9"/>
    <w:rsid w:val="00D00D4F"/>
    <w:rsid w:val="00D14813"/>
    <w:rsid w:val="00D14AC1"/>
    <w:rsid w:val="00D22BD4"/>
    <w:rsid w:val="00D25DF8"/>
    <w:rsid w:val="00D2788B"/>
    <w:rsid w:val="00D5770E"/>
    <w:rsid w:val="00D71D32"/>
    <w:rsid w:val="00D754ED"/>
    <w:rsid w:val="00D92F3A"/>
    <w:rsid w:val="00D939A7"/>
    <w:rsid w:val="00D943E8"/>
    <w:rsid w:val="00DB5811"/>
    <w:rsid w:val="00DC209F"/>
    <w:rsid w:val="00DC2590"/>
    <w:rsid w:val="00DC3827"/>
    <w:rsid w:val="00DC7D6C"/>
    <w:rsid w:val="00DD0F11"/>
    <w:rsid w:val="00DE7DA9"/>
    <w:rsid w:val="00DF371C"/>
    <w:rsid w:val="00E03F71"/>
    <w:rsid w:val="00E0796B"/>
    <w:rsid w:val="00E20090"/>
    <w:rsid w:val="00E22305"/>
    <w:rsid w:val="00E23447"/>
    <w:rsid w:val="00E2624E"/>
    <w:rsid w:val="00E2781B"/>
    <w:rsid w:val="00E31573"/>
    <w:rsid w:val="00E3238E"/>
    <w:rsid w:val="00E3376E"/>
    <w:rsid w:val="00E35762"/>
    <w:rsid w:val="00E4529B"/>
    <w:rsid w:val="00E76499"/>
    <w:rsid w:val="00E76E56"/>
    <w:rsid w:val="00E81DF9"/>
    <w:rsid w:val="00E93E84"/>
    <w:rsid w:val="00E96372"/>
    <w:rsid w:val="00EA47E7"/>
    <w:rsid w:val="00EA5ECF"/>
    <w:rsid w:val="00EB2D1A"/>
    <w:rsid w:val="00EB5E6C"/>
    <w:rsid w:val="00ED5301"/>
    <w:rsid w:val="00EE5D4B"/>
    <w:rsid w:val="00EE63D6"/>
    <w:rsid w:val="00EF52BF"/>
    <w:rsid w:val="00F06340"/>
    <w:rsid w:val="00F13CD8"/>
    <w:rsid w:val="00F2146C"/>
    <w:rsid w:val="00F341E7"/>
    <w:rsid w:val="00F43306"/>
    <w:rsid w:val="00F46CC3"/>
    <w:rsid w:val="00FC395C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3146E"/>
  <w15:chartTrackingRefBased/>
  <w15:docId w15:val="{96D4919E-E33A-144E-AAE8-7E65093F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D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D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D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2</cp:revision>
  <dcterms:created xsi:type="dcterms:W3CDTF">2025-12-03T09:09:00Z</dcterms:created>
  <dcterms:modified xsi:type="dcterms:W3CDTF">2025-12-03T09:18:00Z</dcterms:modified>
</cp:coreProperties>
</file>